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77C12" w14:textId="4EFA4CDD" w:rsidR="005F47A0" w:rsidRDefault="00EF11D1" w:rsidP="005F47A0">
      <w:pPr>
        <w:rPr>
          <w:b/>
        </w:rPr>
      </w:pPr>
      <w:r>
        <w:rPr>
          <w:b/>
        </w:rPr>
        <w:t>S</w:t>
      </w:r>
      <w:r w:rsidR="00E47FEE">
        <w:rPr>
          <w:b/>
        </w:rPr>
        <w:t>3</w:t>
      </w:r>
      <w:bookmarkStart w:id="0" w:name="_GoBack"/>
      <w:bookmarkEnd w:id="0"/>
      <w:r w:rsidR="005F47A0">
        <w:rPr>
          <w:b/>
        </w:rPr>
        <w:t xml:space="preserve"> Table – Sensitivity analysis: mortality from accidents</w:t>
      </w:r>
    </w:p>
    <w:p w14:paraId="692FC8DB" w14:textId="77777777" w:rsidR="005F47A0" w:rsidRDefault="005F47A0" w:rsidP="005F47A0">
      <w:pPr>
        <w:rPr>
          <w:b/>
        </w:rPr>
      </w:pPr>
    </w:p>
    <w:p w14:paraId="69395F62" w14:textId="77777777" w:rsidR="005F47A0" w:rsidRPr="00AA1EE9" w:rsidRDefault="005F47A0" w:rsidP="005F47A0">
      <w:r>
        <w:t xml:space="preserve">The analyses were repeated with age-standardised deaths from </w:t>
      </w:r>
      <w:r w:rsidRPr="00EC0275">
        <w:t xml:space="preserve">accidents </w:t>
      </w:r>
      <w:r>
        <w:t>as the outcome (</w:t>
      </w:r>
      <w:r w:rsidRPr="00EC0275">
        <w:t>ICD-10 V01 to X59</w:t>
      </w:r>
      <w:r>
        <w:t xml:space="preserve">). There was no significant association between changes in ESF coverage and changes in mortality from accidents in either racial population. </w:t>
      </w:r>
    </w:p>
    <w:p w14:paraId="590D2D08" w14:textId="77777777" w:rsidR="005F47A0" w:rsidRDefault="005F47A0" w:rsidP="005F47A0">
      <w:pPr>
        <w:rPr>
          <w:b/>
        </w:rPr>
      </w:pPr>
    </w:p>
    <w:p w14:paraId="69858477" w14:textId="77777777" w:rsidR="005F47A0" w:rsidRDefault="005F47A0" w:rsidP="005F47A0">
      <w:pPr>
        <w:rPr>
          <w:b/>
        </w:rPr>
      </w:pPr>
      <w:r>
        <w:rPr>
          <w:b/>
        </w:rPr>
        <w:t xml:space="preserve">Results from longitudinal fixed-effects Poisson regression of mortality from accidents in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</w:t>
      </w:r>
    </w:p>
    <w:tbl>
      <w:tblPr>
        <w:tblW w:w="79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42"/>
        <w:gridCol w:w="992"/>
        <w:gridCol w:w="1134"/>
        <w:gridCol w:w="993"/>
        <w:gridCol w:w="1134"/>
      </w:tblGrid>
      <w:tr w:rsidR="005F47A0" w:rsidRPr="00846E98" w14:paraId="0F252613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4237AD09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6CF60A02" w14:textId="77777777" w:rsidR="005F47A0" w:rsidRPr="009D3099" w:rsidRDefault="005F47A0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Black and </w:t>
            </w:r>
            <w:r w:rsidRPr="00103A36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Pardo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35EAE377" w14:textId="77777777" w:rsidR="005F47A0" w:rsidRPr="009D3099" w:rsidRDefault="005F47A0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5F47A0" w:rsidRPr="00846E98" w14:paraId="74BC6026" w14:textId="77777777" w:rsidTr="004C4C09">
        <w:trPr>
          <w:trHeight w:val="134"/>
        </w:trPr>
        <w:tc>
          <w:tcPr>
            <w:tcW w:w="3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5237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BB01" w14:textId="77777777" w:rsidR="005F47A0" w:rsidRPr="009D3099" w:rsidRDefault="005F47A0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09F3" w14:textId="77777777" w:rsidR="005F47A0" w:rsidRPr="009D3099" w:rsidRDefault="005F47A0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A164" w14:textId="77777777" w:rsidR="005F47A0" w:rsidRPr="009D3099" w:rsidRDefault="005F47A0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6BAC" w14:textId="77777777" w:rsidR="005F47A0" w:rsidRPr="009D3099" w:rsidRDefault="005F47A0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5F47A0" w:rsidRPr="00846E98" w14:paraId="12A3A60A" w14:textId="77777777" w:rsidTr="004C4C09">
        <w:trPr>
          <w:trHeight w:val="300"/>
        </w:trPr>
        <w:tc>
          <w:tcPr>
            <w:tcW w:w="3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19A9F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55B9AE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C0FBAF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57,1.01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84609C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7B1A10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87,1.113</w:t>
            </w:r>
          </w:p>
        </w:tc>
      </w:tr>
      <w:tr w:rsidR="005F47A0" w:rsidRPr="00846E98" w14:paraId="5859B99D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2B259963" w14:textId="77777777" w:rsidR="005F47A0" w:rsidRPr="009D3099" w:rsidRDefault="005F47A0" w:rsidP="004C4C09">
            <w:pPr>
              <w:rPr>
                <w:rFonts w:eastAsia="Times New Roman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7A36F1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9A9C6F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91,1.0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7022D7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84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F58E1D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73,0.995</w:t>
            </w:r>
          </w:p>
        </w:tc>
      </w:tr>
      <w:tr w:rsidR="005F47A0" w:rsidRPr="00846E98" w14:paraId="24058768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05329607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D3099">
              <w:rPr>
                <w:rFonts w:eastAsia="Times New Roman"/>
                <w:color w:val="000000"/>
                <w:sz w:val="22"/>
                <w:szCs w:val="22"/>
              </w:rPr>
              <w:t>Bolsa</w:t>
            </w:r>
            <w:proofErr w:type="spellEnd"/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099">
              <w:rPr>
                <w:rFonts w:eastAsia="Times New Roman"/>
                <w:color w:val="000000"/>
                <w:sz w:val="22"/>
                <w:szCs w:val="22"/>
              </w:rPr>
              <w:t>Família</w:t>
            </w:r>
            <w:proofErr w:type="spellEnd"/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 coverage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B243CB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29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DF6D88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632,0.84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79C963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2F84C6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86,1.071</w:t>
            </w:r>
          </w:p>
        </w:tc>
      </w:tr>
      <w:tr w:rsidR="005F47A0" w:rsidRPr="00846E98" w14:paraId="6A3CD7EF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032874C8" w14:textId="77777777" w:rsidR="005F47A0" w:rsidRPr="009D3099" w:rsidRDefault="005F47A0" w:rsidP="004C4C09">
            <w:pPr>
              <w:ind w:right="-385"/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Illiteracy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14C185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502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0F33F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154,1.9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907FE5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274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73D07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084,1.496</w:t>
            </w:r>
          </w:p>
        </w:tc>
      </w:tr>
      <w:tr w:rsidR="005F47A0" w:rsidRPr="00846E98" w14:paraId="7637B684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3B34D3FA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overty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B4E3BA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14277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377,1.0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AFBEA7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373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31C3F8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254,0.549</w:t>
            </w:r>
          </w:p>
        </w:tc>
      </w:tr>
      <w:tr w:rsidR="005F47A0" w:rsidRPr="00846E98" w14:paraId="21EFCE85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5261D359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>Urbanis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5DEAB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9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BF7BA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52,4.1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0B577D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2.236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823BC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289,3.878</w:t>
            </w:r>
          </w:p>
        </w:tc>
      </w:tr>
      <w:tr w:rsidR="005F47A0" w:rsidRPr="00846E98" w14:paraId="77E6147F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07D29B63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ublic healthcare spending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FDAFD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0F453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99,1.0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C9FAE1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A64B3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85,1.017</w:t>
            </w:r>
          </w:p>
        </w:tc>
      </w:tr>
      <w:tr w:rsidR="005F47A0" w:rsidRPr="00846E98" w14:paraId="14902665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50AD3470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ublic hospital bed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C18089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CC50F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06,1.0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D0C09E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A4404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80,1.038</w:t>
            </w:r>
          </w:p>
        </w:tc>
      </w:tr>
      <w:tr w:rsidR="005F47A0" w:rsidRPr="00846E98" w14:paraId="3A1E1CEB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791DBB77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rivate hospital bed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ADCF14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DD5B6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55,1.2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2C575F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0B074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38,1.312</w:t>
            </w:r>
          </w:p>
        </w:tc>
      </w:tr>
      <w:tr w:rsidR="005F47A0" w:rsidRPr="00846E98" w14:paraId="16A32475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304847DA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Private healthcare insurance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93FEC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93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636BE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09,0.8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3F1A74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20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67855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33,0.917</w:t>
            </w:r>
          </w:p>
        </w:tc>
      </w:tr>
      <w:tr w:rsidR="005F47A0" w:rsidRPr="00846E98" w14:paraId="7F35430D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0BBA4C3D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GDP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0B6853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ADF96B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793,1.03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A46395E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13872A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800,1.015</w:t>
            </w:r>
          </w:p>
        </w:tc>
      </w:tr>
      <w:tr w:rsidR="005F47A0" w:rsidRPr="00846E98" w14:paraId="623BA901" w14:textId="77777777" w:rsidTr="004C4C09">
        <w:trPr>
          <w:trHeight w:val="63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395A4009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Private healthcare insurance) x (GDP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576BEA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53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3D742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32,0.9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F5E45B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54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647C2" w14:textId="77777777" w:rsidR="005F47A0" w:rsidRPr="00A34502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0.933,0.976</w:t>
            </w:r>
          </w:p>
        </w:tc>
      </w:tr>
      <w:tr w:rsidR="005F47A0" w:rsidRPr="00846E98" w14:paraId="3D3361A8" w14:textId="77777777" w:rsidTr="004C4C09">
        <w:trPr>
          <w:trHeight w:val="63"/>
        </w:trPr>
        <w:tc>
          <w:tcPr>
            <w:tcW w:w="3742" w:type="dxa"/>
            <w:shd w:val="clear" w:color="auto" w:fill="auto"/>
            <w:noWrap/>
            <w:vAlign w:val="center"/>
          </w:tcPr>
          <w:p w14:paraId="25CF68CD" w14:textId="77777777" w:rsidR="005F47A0" w:rsidRPr="009D3099" w:rsidRDefault="005F47A0" w:rsidP="004C4C0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F4475B" w14:textId="77777777" w:rsidR="005F47A0" w:rsidRPr="003F63D5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624174" w14:textId="77777777" w:rsidR="005F47A0" w:rsidRPr="003F63D5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275DF5A" w14:textId="77777777" w:rsidR="005F47A0" w:rsidRPr="003F63D5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063BDD" w14:textId="77777777" w:rsidR="005F47A0" w:rsidRPr="003F63D5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5F47A0" w:rsidRPr="00846E98" w14:paraId="529DB8FC" w14:textId="77777777" w:rsidTr="004C4C09">
        <w:trPr>
          <w:trHeight w:val="177"/>
        </w:trPr>
        <w:tc>
          <w:tcPr>
            <w:tcW w:w="3742" w:type="dxa"/>
            <w:shd w:val="clear" w:color="auto" w:fill="auto"/>
            <w:noWrap/>
            <w:vAlign w:val="center"/>
          </w:tcPr>
          <w:p w14:paraId="773631BC" w14:textId="77777777" w:rsidR="005F47A0" w:rsidRPr="009D3099" w:rsidRDefault="005F47A0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1EF2FA" w14:textId="77777777" w:rsidR="005F47A0" w:rsidRPr="004E7B03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21,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5C606C" w14:textId="77777777" w:rsidR="005F47A0" w:rsidRPr="004E7B03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5EBF5F6" w14:textId="77777777" w:rsidR="005F47A0" w:rsidRPr="004E7B03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359F4">
              <w:rPr>
                <w:rFonts w:eastAsia="Times New Roman"/>
                <w:color w:val="000000"/>
                <w:sz w:val="18"/>
                <w:szCs w:val="18"/>
              </w:rPr>
              <w:t>22,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47B954" w14:textId="77777777" w:rsidR="005F47A0" w:rsidRPr="003F63D5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5F47A0" w:rsidRPr="00846E98" w14:paraId="3715C69A" w14:textId="77777777" w:rsidTr="004C4C09">
        <w:trPr>
          <w:trHeight w:val="300"/>
        </w:trPr>
        <w:tc>
          <w:tcPr>
            <w:tcW w:w="3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E83DA" w14:textId="77777777" w:rsidR="005F47A0" w:rsidRPr="009D3099" w:rsidRDefault="005F47A0" w:rsidP="004C4C09">
            <w:pPr>
              <w:rPr>
                <w:rFonts w:eastAsia="Times New Roman"/>
                <w:sz w:val="22"/>
                <w:szCs w:val="22"/>
              </w:rPr>
            </w:pPr>
            <w:r w:rsidRPr="009D3099">
              <w:rPr>
                <w:rFonts w:eastAsia="Times New Roman"/>
                <w:color w:val="000000"/>
                <w:sz w:val="22"/>
                <w:szCs w:val="22"/>
              </w:rPr>
              <w:t xml:space="preserve">N (Municipalities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4EFAE" w14:textId="77777777" w:rsidR="005F47A0" w:rsidRPr="003F63D5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5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BA382" w14:textId="77777777" w:rsidR="005F47A0" w:rsidRPr="003F63D5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C55AB" w14:textId="77777777" w:rsidR="005F47A0" w:rsidRPr="003F63D5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6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F57BD" w14:textId="77777777" w:rsidR="005F47A0" w:rsidRPr="003F63D5" w:rsidRDefault="005F47A0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5970CCB9" w14:textId="77777777" w:rsidR="005F47A0" w:rsidRDefault="005F47A0" w:rsidP="005F47A0"/>
    <w:p w14:paraId="576AB9AF" w14:textId="77777777" w:rsidR="005F47A0" w:rsidRPr="00A0717C" w:rsidRDefault="005F47A0" w:rsidP="005F47A0">
      <w:pPr>
        <w:rPr>
          <w:rFonts w:eastAsia="SimSun"/>
          <w:sz w:val="18"/>
          <w:szCs w:val="18"/>
        </w:rPr>
      </w:pPr>
      <w:proofErr w:type="spellStart"/>
      <w:r w:rsidRPr="002453FD">
        <w:rPr>
          <w:sz w:val="18"/>
          <w:szCs w:val="18"/>
        </w:rPr>
        <w:t>Exponentiated</w:t>
      </w:r>
      <w:proofErr w:type="spellEnd"/>
      <w:r w:rsidRPr="002453FD">
        <w:rPr>
          <w:sz w:val="18"/>
          <w:szCs w:val="18"/>
        </w:rPr>
        <w:t xml:space="preserve"> coefficients;</w:t>
      </w:r>
      <w:r>
        <w:rPr>
          <w:sz w:val="18"/>
          <w:szCs w:val="18"/>
        </w:rPr>
        <w:t xml:space="preserve"> 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 xml:space="preserve">RR- Rate Ratio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 GDP – Gross Domestic Product;</w:t>
      </w:r>
    </w:p>
    <w:p w14:paraId="34625EAB" w14:textId="77777777" w:rsidR="005F47A0" w:rsidRPr="00746570" w:rsidRDefault="005F47A0" w:rsidP="005F47A0">
      <w:pPr>
        <w:rPr>
          <w:rFonts w:eastAsia="Times New Roman"/>
          <w:sz w:val="20"/>
          <w:szCs w:val="20"/>
        </w:rPr>
      </w:pPr>
    </w:p>
    <w:p w14:paraId="3CD695C5" w14:textId="77777777" w:rsidR="005F47A0" w:rsidRDefault="005F47A0" w:rsidP="005F47A0">
      <w:pPr>
        <w:rPr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Deaths from accidents were defined as those with ICD-10 from V01 to X59. ESF coverage is a two year average of within year municipal ESF coverage and coverage in the year before. Year is a continuous variable and is interpreted as the underlying annual change in mortality rate during the study period. ESF coverage, </w:t>
      </w:r>
      <w:proofErr w:type="spellStart"/>
      <w:r w:rsidRPr="0099037C">
        <w:rPr>
          <w:sz w:val="18"/>
          <w:szCs w:val="18"/>
        </w:rPr>
        <w:t>Bolsa</w:t>
      </w:r>
      <w:proofErr w:type="spellEnd"/>
      <w:r w:rsidRPr="0099037C">
        <w:rPr>
          <w:sz w:val="18"/>
          <w:szCs w:val="18"/>
        </w:rPr>
        <w:t xml:space="preserve"> </w:t>
      </w:r>
      <w:proofErr w:type="spellStart"/>
      <w:r w:rsidRPr="0099037C">
        <w:rPr>
          <w:sz w:val="18"/>
          <w:szCs w:val="18"/>
        </w:rPr>
        <w:t>Família</w:t>
      </w:r>
      <w:proofErr w:type="spellEnd"/>
      <w:r>
        <w:rPr>
          <w:sz w:val="18"/>
          <w:szCs w:val="18"/>
        </w:rPr>
        <w:t xml:space="preserve"> coverage, poverty rate and the urbanisation rate are all expressed as percentages and scaled so a 1 unit increase represents a 100% increase. Private healthcare insurance is also expressed as a percentage, but is log transformed. Illiteracy is the illiteracy rate of those aged 25 and over and is log transformed. Public healthcare spending is expressed as </w:t>
      </w:r>
      <w:r w:rsidRPr="00D27C48">
        <w:rPr>
          <w:sz w:val="18"/>
          <w:szCs w:val="18"/>
        </w:rPr>
        <w:t>R$100</w:t>
      </w:r>
      <w:r>
        <w:rPr>
          <w:sz w:val="18"/>
          <w:szCs w:val="18"/>
        </w:rPr>
        <w:t>s</w:t>
      </w:r>
      <w:r w:rsidRPr="00D27C48">
        <w:rPr>
          <w:sz w:val="18"/>
          <w:szCs w:val="18"/>
        </w:rPr>
        <w:t xml:space="preserve"> per person</w:t>
      </w:r>
      <w:r>
        <w:rPr>
          <w:sz w:val="18"/>
          <w:szCs w:val="18"/>
        </w:rPr>
        <w:t xml:space="preserve"> as is GDP, although GDP is log transformed. Public and private hospital beds are expressed per 1,000 municipal inhabitants.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0F3C83A1" w14:textId="77777777" w:rsidR="005F47A0" w:rsidRPr="00746570" w:rsidRDefault="005F47A0" w:rsidP="005F47A0">
      <w:pPr>
        <w:rPr>
          <w:rFonts w:eastAsia="Times New Roman"/>
          <w:sz w:val="20"/>
          <w:szCs w:val="20"/>
        </w:rPr>
      </w:pPr>
    </w:p>
    <w:p w14:paraId="1F9281E5" w14:textId="77777777" w:rsidR="005F47A0" w:rsidRDefault="005F47A0" w:rsidP="005F47A0">
      <w:pPr>
        <w:rPr>
          <w:b/>
        </w:rPr>
      </w:pPr>
    </w:p>
    <w:p w14:paraId="528DEFD4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7A0"/>
    <w:rsid w:val="00067E61"/>
    <w:rsid w:val="000E433A"/>
    <w:rsid w:val="001231A8"/>
    <w:rsid w:val="0016057F"/>
    <w:rsid w:val="001A2458"/>
    <w:rsid w:val="00242DA3"/>
    <w:rsid w:val="002C3A13"/>
    <w:rsid w:val="0036477A"/>
    <w:rsid w:val="003E4CD3"/>
    <w:rsid w:val="003F3B43"/>
    <w:rsid w:val="00406065"/>
    <w:rsid w:val="0044129A"/>
    <w:rsid w:val="004A1BB3"/>
    <w:rsid w:val="004A52BB"/>
    <w:rsid w:val="005225AF"/>
    <w:rsid w:val="00522A64"/>
    <w:rsid w:val="005F47A0"/>
    <w:rsid w:val="00633EAA"/>
    <w:rsid w:val="00675CCB"/>
    <w:rsid w:val="00687F52"/>
    <w:rsid w:val="006A45DC"/>
    <w:rsid w:val="006A4A75"/>
    <w:rsid w:val="006D3B87"/>
    <w:rsid w:val="007B7301"/>
    <w:rsid w:val="007E48CA"/>
    <w:rsid w:val="0083571F"/>
    <w:rsid w:val="00923241"/>
    <w:rsid w:val="0099491B"/>
    <w:rsid w:val="00995C3B"/>
    <w:rsid w:val="009B097D"/>
    <w:rsid w:val="00A26DA5"/>
    <w:rsid w:val="00A83EA0"/>
    <w:rsid w:val="00AD5E23"/>
    <w:rsid w:val="00AE28CD"/>
    <w:rsid w:val="00B6383E"/>
    <w:rsid w:val="00B6583D"/>
    <w:rsid w:val="00B938A8"/>
    <w:rsid w:val="00BD7546"/>
    <w:rsid w:val="00C14DAE"/>
    <w:rsid w:val="00C7092D"/>
    <w:rsid w:val="00D7015B"/>
    <w:rsid w:val="00DC4FB2"/>
    <w:rsid w:val="00DD061F"/>
    <w:rsid w:val="00E164ED"/>
    <w:rsid w:val="00E31862"/>
    <w:rsid w:val="00E47FEE"/>
    <w:rsid w:val="00EF11D1"/>
    <w:rsid w:val="00F850AB"/>
    <w:rsid w:val="00FE74A4"/>
    <w:rsid w:val="00FF46B0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9B3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7A0"/>
    <w:rPr>
      <w:rFonts w:ascii="Times" w:eastAsiaTheme="minorEastAsia" w:hAnsi="Time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4</Words>
  <Characters>2132</Characters>
  <Application>Microsoft Office Word</Application>
  <DocSecurity>0</DocSecurity>
  <Lines>17</Lines>
  <Paragraphs>5</Paragraphs>
  <ScaleCrop>false</ScaleCrop>
  <Company>Imperial College London</Company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</cp:lastModifiedBy>
  <cp:revision>3</cp:revision>
  <dcterms:created xsi:type="dcterms:W3CDTF">2017-04-09T14:54:00Z</dcterms:created>
  <dcterms:modified xsi:type="dcterms:W3CDTF">2017-04-24T08:29:00Z</dcterms:modified>
</cp:coreProperties>
</file>